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28"/>
        <w:gridCol w:w="1430"/>
        <w:gridCol w:w="1430"/>
        <w:gridCol w:w="1381"/>
        <w:gridCol w:w="1381"/>
      </w:tblGrid>
      <w:tr w:rsidR="004C4723" w:rsidRPr="00004B2B" w14:paraId="24F2D90C" w14:textId="77777777" w:rsidTr="003340D1">
        <w:trPr>
          <w:trHeight w:val="320"/>
        </w:trPr>
        <w:tc>
          <w:tcPr>
            <w:tcW w:w="0" w:type="auto"/>
            <w:gridSpan w:val="5"/>
            <w:shd w:val="clear" w:color="auto" w:fill="auto"/>
            <w:noWrap/>
            <w:vAlign w:val="bottom"/>
          </w:tcPr>
          <w:p w14:paraId="43EAE227" w14:textId="0FD40FE8" w:rsidR="004C4723" w:rsidRDefault="004C4723" w:rsidP="008512BA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512B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Supplemental Table 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</w:t>
            </w:r>
            <w:r w:rsidR="008512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–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</w:t>
            </w:r>
            <w:r w:rsidR="008512B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it indices for identify distinct sleep duration and quality trajectory groups</w:t>
            </w:r>
          </w:p>
        </w:tc>
      </w:tr>
      <w:tr w:rsidR="008512BA" w:rsidRPr="00004B2B" w14:paraId="1F64489D" w14:textId="77777777" w:rsidTr="004C472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</w:tcPr>
          <w:p w14:paraId="1D38CB96" w14:textId="77777777" w:rsidR="004C4723" w:rsidRPr="00004B2B" w:rsidRDefault="004C4723" w:rsidP="00004B2B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14:paraId="059EE671" w14:textId="377B320E" w:rsidR="004C4723" w:rsidRPr="00004B2B" w:rsidRDefault="004C4723" w:rsidP="00004B2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leep duration</w:t>
            </w:r>
          </w:p>
        </w:tc>
        <w:tc>
          <w:tcPr>
            <w:tcW w:w="0" w:type="auto"/>
            <w:gridSpan w:val="2"/>
          </w:tcPr>
          <w:p w14:paraId="2C2B979E" w14:textId="03154DEF" w:rsidR="004C4723" w:rsidRPr="00004B2B" w:rsidRDefault="004C4723" w:rsidP="00004B2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leep quality</w:t>
            </w:r>
          </w:p>
        </w:tc>
      </w:tr>
      <w:tr w:rsidR="008512BA" w:rsidRPr="00004B2B" w14:paraId="4EE2178A" w14:textId="584A6063" w:rsidTr="004C472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2B5D5B" w14:textId="77777777" w:rsidR="00CF3ADF" w:rsidRPr="00004B2B" w:rsidRDefault="00CF3ADF" w:rsidP="00CF3ADF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04B2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de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A96F8F" w14:textId="0C02EE0A" w:rsidR="00CF3ADF" w:rsidRPr="00004B2B" w:rsidRDefault="00CF3ADF" w:rsidP="00CF3AD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04B2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BIC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299265" w14:textId="77777777" w:rsidR="00CF3ADF" w:rsidRPr="00004B2B" w:rsidRDefault="00CF3ADF" w:rsidP="00CF3AD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04B2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IC</w:t>
            </w:r>
          </w:p>
        </w:tc>
        <w:tc>
          <w:tcPr>
            <w:tcW w:w="0" w:type="auto"/>
            <w:vAlign w:val="bottom"/>
          </w:tcPr>
          <w:p w14:paraId="62EAFA17" w14:textId="7F630C64" w:rsidR="00CF3ADF" w:rsidRPr="00004B2B" w:rsidRDefault="00CF3ADF" w:rsidP="00CF3AD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04B2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IC</w:t>
            </w:r>
          </w:p>
        </w:tc>
        <w:tc>
          <w:tcPr>
            <w:tcW w:w="0" w:type="auto"/>
            <w:vAlign w:val="bottom"/>
          </w:tcPr>
          <w:p w14:paraId="38609726" w14:textId="2DA4D89E" w:rsidR="00CF3ADF" w:rsidRPr="00004B2B" w:rsidRDefault="00CF3ADF" w:rsidP="00CF3AD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04B2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IC</w:t>
            </w:r>
          </w:p>
        </w:tc>
      </w:tr>
      <w:tr w:rsidR="008512BA" w:rsidRPr="00004B2B" w14:paraId="6063507F" w14:textId="77777777" w:rsidTr="004C472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</w:tcPr>
          <w:p w14:paraId="5B57E389" w14:textId="04C2624C" w:rsidR="006A3B13" w:rsidRPr="006A3B13" w:rsidRDefault="006A3B13" w:rsidP="00CF3ADF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6A3B1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Group select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C0E8F1" w14:textId="77777777" w:rsidR="006A3B13" w:rsidRPr="00004B2B" w:rsidRDefault="006A3B13" w:rsidP="00CF3AD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B54E26" w14:textId="77777777" w:rsidR="006A3B13" w:rsidRPr="00004B2B" w:rsidRDefault="006A3B13" w:rsidP="00CF3AD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</w:tcPr>
          <w:p w14:paraId="1A83F786" w14:textId="77777777" w:rsidR="006A3B13" w:rsidRPr="00004B2B" w:rsidRDefault="006A3B13" w:rsidP="00CF3AD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</w:tcPr>
          <w:p w14:paraId="53BBA2D9" w14:textId="77777777" w:rsidR="006A3B13" w:rsidRPr="00004B2B" w:rsidRDefault="006A3B13" w:rsidP="00CF3ADF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8512BA" w:rsidRPr="00004B2B" w14:paraId="2D1B5491" w14:textId="7129E556" w:rsidTr="004C472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ADE3B8" w14:textId="77777777" w:rsidR="009B3ED0" w:rsidRPr="00004B2B" w:rsidRDefault="009B3ED0" w:rsidP="009B3ED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04B2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-group, line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05FAD5" w14:textId="77777777" w:rsidR="009B3ED0" w:rsidRPr="00004B2B" w:rsidRDefault="009B3ED0" w:rsidP="009B3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04B2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266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74BA49" w14:textId="77777777" w:rsidR="009B3ED0" w:rsidRPr="00004B2B" w:rsidRDefault="009B3ED0" w:rsidP="009B3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04B2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258.01</w:t>
            </w:r>
          </w:p>
        </w:tc>
        <w:tc>
          <w:tcPr>
            <w:tcW w:w="0" w:type="auto"/>
            <w:vAlign w:val="bottom"/>
          </w:tcPr>
          <w:p w14:paraId="50AEB90A" w14:textId="7487701E" w:rsidR="009B3ED0" w:rsidRPr="00004B2B" w:rsidRDefault="009B3ED0" w:rsidP="009B3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B3ED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729.27</w:t>
            </w:r>
          </w:p>
        </w:tc>
        <w:tc>
          <w:tcPr>
            <w:tcW w:w="0" w:type="auto"/>
            <w:vAlign w:val="bottom"/>
          </w:tcPr>
          <w:p w14:paraId="6F501770" w14:textId="0AE52E0E" w:rsidR="009B3ED0" w:rsidRPr="00004B2B" w:rsidRDefault="009B3ED0" w:rsidP="009B3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B3ED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720.96</w:t>
            </w:r>
          </w:p>
        </w:tc>
      </w:tr>
      <w:tr w:rsidR="008512BA" w:rsidRPr="00004B2B" w14:paraId="1DFC3B6F" w14:textId="36E283C6" w:rsidTr="004C472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88148C" w14:textId="77777777" w:rsidR="009B3ED0" w:rsidRPr="00004B2B" w:rsidRDefault="009B3ED0" w:rsidP="009B3ED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04B2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-group, line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88F87A" w14:textId="77777777" w:rsidR="009B3ED0" w:rsidRPr="00004B2B" w:rsidRDefault="009B3ED0" w:rsidP="009B3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04B2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256.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B15450" w14:textId="77777777" w:rsidR="009B3ED0" w:rsidRPr="00004B2B" w:rsidRDefault="009B3ED0" w:rsidP="009B3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04B2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244.14</w:t>
            </w:r>
          </w:p>
        </w:tc>
        <w:tc>
          <w:tcPr>
            <w:tcW w:w="0" w:type="auto"/>
            <w:vAlign w:val="bottom"/>
          </w:tcPr>
          <w:p w14:paraId="6CA68DB2" w14:textId="61E6D51D" w:rsidR="009B3ED0" w:rsidRPr="00004B2B" w:rsidRDefault="009B3ED0" w:rsidP="009B3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B3ED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695.56</w:t>
            </w:r>
          </w:p>
        </w:tc>
        <w:tc>
          <w:tcPr>
            <w:tcW w:w="0" w:type="auto"/>
            <w:vAlign w:val="bottom"/>
          </w:tcPr>
          <w:p w14:paraId="2AE61E7E" w14:textId="6F8AACEC" w:rsidR="009B3ED0" w:rsidRPr="00004B2B" w:rsidRDefault="009B3ED0" w:rsidP="009B3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B3ED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683.09</w:t>
            </w:r>
          </w:p>
        </w:tc>
      </w:tr>
      <w:tr w:rsidR="008512BA" w:rsidRPr="00004B2B" w14:paraId="3C6EFF2E" w14:textId="315FE81D" w:rsidTr="004C472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80D7E7" w14:textId="77777777" w:rsidR="009B3ED0" w:rsidRPr="00004B2B" w:rsidRDefault="009B3ED0" w:rsidP="009B3ED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04B2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-group, line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E7BD2B" w14:textId="77777777" w:rsidR="009B3ED0" w:rsidRPr="00004B2B" w:rsidRDefault="009B3ED0" w:rsidP="009B3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04B2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254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50E506" w14:textId="77777777" w:rsidR="009B3ED0" w:rsidRPr="00004B2B" w:rsidRDefault="009B3ED0" w:rsidP="009B3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04B2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238.17</w:t>
            </w:r>
          </w:p>
        </w:tc>
        <w:tc>
          <w:tcPr>
            <w:tcW w:w="0" w:type="auto"/>
            <w:vAlign w:val="bottom"/>
          </w:tcPr>
          <w:p w14:paraId="772165DE" w14:textId="26DE388A" w:rsidR="009B3ED0" w:rsidRPr="00004B2B" w:rsidRDefault="009B3ED0" w:rsidP="009B3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B3ED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694.18</w:t>
            </w:r>
          </w:p>
        </w:tc>
        <w:tc>
          <w:tcPr>
            <w:tcW w:w="0" w:type="auto"/>
            <w:vAlign w:val="bottom"/>
          </w:tcPr>
          <w:p w14:paraId="47586804" w14:textId="362BD45C" w:rsidR="009B3ED0" w:rsidRPr="00004B2B" w:rsidRDefault="009B3ED0" w:rsidP="009B3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B3ED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677.55</w:t>
            </w:r>
          </w:p>
        </w:tc>
      </w:tr>
      <w:tr w:rsidR="008512BA" w:rsidRPr="00004B2B" w14:paraId="208F9EC9" w14:textId="77777777" w:rsidTr="004C472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</w:tcPr>
          <w:p w14:paraId="537036EF" w14:textId="22B3D7F7" w:rsidR="009B3ED0" w:rsidRPr="006A3B13" w:rsidRDefault="009B3ED0" w:rsidP="009B3ED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6A3B1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Trajectory shape select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F85ACD" w14:textId="77777777" w:rsidR="009B3ED0" w:rsidRPr="00004B2B" w:rsidRDefault="009B3ED0" w:rsidP="009B3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C01422" w14:textId="77777777" w:rsidR="009B3ED0" w:rsidRPr="00004B2B" w:rsidRDefault="009B3ED0" w:rsidP="009B3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</w:tcPr>
          <w:p w14:paraId="4FD135E4" w14:textId="77777777" w:rsidR="009B3ED0" w:rsidRPr="00004B2B" w:rsidRDefault="009B3ED0" w:rsidP="009B3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</w:tcPr>
          <w:p w14:paraId="280D47FE" w14:textId="77777777" w:rsidR="009B3ED0" w:rsidRPr="00004B2B" w:rsidRDefault="009B3ED0" w:rsidP="009B3ED0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8512BA" w:rsidRPr="00004B2B" w14:paraId="47112B96" w14:textId="77777777" w:rsidTr="004C472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</w:tcPr>
          <w:p w14:paraId="1EC2E31E" w14:textId="708765E3" w:rsidR="004C4723" w:rsidRPr="00004B2B" w:rsidRDefault="004C4723" w:rsidP="004C4723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04B2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-group, linea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8FC9F8" w14:textId="155CB260" w:rsidR="004C4723" w:rsidRPr="00964F05" w:rsidRDefault="004C4723" w:rsidP="004C472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64F0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266.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44014A" w14:textId="2033B88F" w:rsidR="004C4723" w:rsidRPr="00964F05" w:rsidRDefault="004C4723" w:rsidP="004C472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64F0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258.01</w:t>
            </w:r>
          </w:p>
        </w:tc>
        <w:tc>
          <w:tcPr>
            <w:tcW w:w="0" w:type="auto"/>
            <w:vAlign w:val="bottom"/>
          </w:tcPr>
          <w:p w14:paraId="13F257B1" w14:textId="4A279D25" w:rsidR="004C4723" w:rsidRPr="00004B2B" w:rsidRDefault="004C4723" w:rsidP="004C472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B3ED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729.27</w:t>
            </w:r>
          </w:p>
        </w:tc>
        <w:tc>
          <w:tcPr>
            <w:tcW w:w="0" w:type="auto"/>
            <w:vAlign w:val="bottom"/>
          </w:tcPr>
          <w:p w14:paraId="531AD2AD" w14:textId="6CC46523" w:rsidR="004C4723" w:rsidRPr="00004B2B" w:rsidRDefault="004C4723" w:rsidP="004C472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B3ED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720.96</w:t>
            </w:r>
          </w:p>
        </w:tc>
      </w:tr>
      <w:tr w:rsidR="008512BA" w:rsidRPr="00004B2B" w14:paraId="2BF034CB" w14:textId="3BF5591F" w:rsidTr="004C472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F627F4" w14:textId="77777777" w:rsidR="004C4723" w:rsidRPr="00004B2B" w:rsidRDefault="004C4723" w:rsidP="004C4723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04B2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-group, linear + quadrat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6795EE" w14:textId="77777777" w:rsidR="004C4723" w:rsidRPr="00004B2B" w:rsidRDefault="004C4723" w:rsidP="004C472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04B2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266.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EFA094" w14:textId="77777777" w:rsidR="004C4723" w:rsidRPr="00004B2B" w:rsidRDefault="004C4723" w:rsidP="004C472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04B2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257.28</w:t>
            </w:r>
          </w:p>
        </w:tc>
        <w:tc>
          <w:tcPr>
            <w:tcW w:w="0" w:type="auto"/>
            <w:vAlign w:val="bottom"/>
          </w:tcPr>
          <w:p w14:paraId="21FEE35D" w14:textId="4C59DBC7" w:rsidR="004C4723" w:rsidRPr="00964F05" w:rsidRDefault="004C4723" w:rsidP="004C4723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9B3ED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-1731.32</w:t>
            </w:r>
          </w:p>
        </w:tc>
        <w:tc>
          <w:tcPr>
            <w:tcW w:w="0" w:type="auto"/>
            <w:vAlign w:val="bottom"/>
          </w:tcPr>
          <w:p w14:paraId="4E68CE55" w14:textId="2E513AE9" w:rsidR="004C4723" w:rsidRPr="00964F05" w:rsidRDefault="004C4723" w:rsidP="004C4723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9B3ED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-1721.62</w:t>
            </w:r>
          </w:p>
        </w:tc>
      </w:tr>
      <w:tr w:rsidR="008512BA" w:rsidRPr="00004B2B" w14:paraId="76C8122E" w14:textId="4F67907F" w:rsidTr="004C472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262038" w14:textId="77777777" w:rsidR="004C4723" w:rsidRPr="00004B2B" w:rsidRDefault="004C4723" w:rsidP="004C4723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04B2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-group, quadrat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AEE155" w14:textId="77777777" w:rsidR="004C4723" w:rsidRPr="00964F05" w:rsidRDefault="004C4723" w:rsidP="004C4723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964F0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-1269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073D50" w14:textId="77777777" w:rsidR="004C4723" w:rsidRPr="00964F05" w:rsidRDefault="004C4723" w:rsidP="004C4723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964F0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-1258.15</w:t>
            </w:r>
          </w:p>
        </w:tc>
        <w:tc>
          <w:tcPr>
            <w:tcW w:w="0" w:type="auto"/>
            <w:vAlign w:val="bottom"/>
          </w:tcPr>
          <w:p w14:paraId="0E4D35C5" w14:textId="7D4DB968" w:rsidR="004C4723" w:rsidRPr="00004B2B" w:rsidRDefault="004C4723" w:rsidP="004C472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B3ED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725.2</w:t>
            </w:r>
          </w:p>
        </w:tc>
        <w:tc>
          <w:tcPr>
            <w:tcW w:w="0" w:type="auto"/>
            <w:vAlign w:val="bottom"/>
          </w:tcPr>
          <w:p w14:paraId="531F2683" w14:textId="29CED6E6" w:rsidR="004C4723" w:rsidRPr="00004B2B" w:rsidRDefault="004C4723" w:rsidP="004C4723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B3ED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714.12</w:t>
            </w:r>
          </w:p>
        </w:tc>
      </w:tr>
    </w:tbl>
    <w:p w14:paraId="485E4F29" w14:textId="3CEFE1A1" w:rsidR="00FB50DF" w:rsidRDefault="00B73BFD">
      <w:r>
        <w:t>Note: Bold font indicates the final group selection</w:t>
      </w:r>
    </w:p>
    <w:p w14:paraId="4C319B4C" w14:textId="41DD8C61" w:rsidR="009B3ED0" w:rsidRPr="009B3ED0" w:rsidRDefault="009B3ED0" w:rsidP="009B3ED0">
      <w:pPr>
        <w:tabs>
          <w:tab w:val="left" w:pos="1563"/>
        </w:tabs>
      </w:pPr>
    </w:p>
    <w:sectPr w:rsidR="009B3ED0" w:rsidRPr="009B3ED0" w:rsidSect="008512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B2B"/>
    <w:rsid w:val="00004B2B"/>
    <w:rsid w:val="00012BC8"/>
    <w:rsid w:val="000A3362"/>
    <w:rsid w:val="000B6B44"/>
    <w:rsid w:val="000D745F"/>
    <w:rsid w:val="000F709C"/>
    <w:rsid w:val="00165905"/>
    <w:rsid w:val="00196049"/>
    <w:rsid w:val="001A1FE5"/>
    <w:rsid w:val="001B1C33"/>
    <w:rsid w:val="001C54D9"/>
    <w:rsid w:val="001D1B2C"/>
    <w:rsid w:val="002104C5"/>
    <w:rsid w:val="00220DD4"/>
    <w:rsid w:val="002631C4"/>
    <w:rsid w:val="00267593"/>
    <w:rsid w:val="002D29FC"/>
    <w:rsid w:val="00305C4C"/>
    <w:rsid w:val="00312FE9"/>
    <w:rsid w:val="00330D1C"/>
    <w:rsid w:val="0034558C"/>
    <w:rsid w:val="00356637"/>
    <w:rsid w:val="00384CAB"/>
    <w:rsid w:val="003963AB"/>
    <w:rsid w:val="003A0783"/>
    <w:rsid w:val="003F0454"/>
    <w:rsid w:val="004C4723"/>
    <w:rsid w:val="004C4E54"/>
    <w:rsid w:val="004F33FC"/>
    <w:rsid w:val="0056087C"/>
    <w:rsid w:val="005C4F8A"/>
    <w:rsid w:val="005D615C"/>
    <w:rsid w:val="0060098C"/>
    <w:rsid w:val="006053BF"/>
    <w:rsid w:val="006712BC"/>
    <w:rsid w:val="006A3B13"/>
    <w:rsid w:val="00761DDD"/>
    <w:rsid w:val="00792419"/>
    <w:rsid w:val="007D2C15"/>
    <w:rsid w:val="008512BA"/>
    <w:rsid w:val="00880D67"/>
    <w:rsid w:val="00964F05"/>
    <w:rsid w:val="00995A5C"/>
    <w:rsid w:val="009A1C8F"/>
    <w:rsid w:val="009B3ED0"/>
    <w:rsid w:val="009F202D"/>
    <w:rsid w:val="009F478C"/>
    <w:rsid w:val="00A26B23"/>
    <w:rsid w:val="00A542FC"/>
    <w:rsid w:val="00A91490"/>
    <w:rsid w:val="00AD2B27"/>
    <w:rsid w:val="00B25C1C"/>
    <w:rsid w:val="00B4387F"/>
    <w:rsid w:val="00B46AAA"/>
    <w:rsid w:val="00B542C0"/>
    <w:rsid w:val="00B73BFD"/>
    <w:rsid w:val="00BB4562"/>
    <w:rsid w:val="00C76609"/>
    <w:rsid w:val="00C7685C"/>
    <w:rsid w:val="00C955FC"/>
    <w:rsid w:val="00CF3ADF"/>
    <w:rsid w:val="00D03E8B"/>
    <w:rsid w:val="00D04BBB"/>
    <w:rsid w:val="00D23BBF"/>
    <w:rsid w:val="00D6220F"/>
    <w:rsid w:val="00D63C31"/>
    <w:rsid w:val="00DA3B92"/>
    <w:rsid w:val="00DC4B32"/>
    <w:rsid w:val="00E05A65"/>
    <w:rsid w:val="00E22419"/>
    <w:rsid w:val="00E56CA5"/>
    <w:rsid w:val="00E63C2A"/>
    <w:rsid w:val="00EA3079"/>
    <w:rsid w:val="00ED1E69"/>
    <w:rsid w:val="00FB50DF"/>
    <w:rsid w:val="00FB6A9A"/>
    <w:rsid w:val="00FE7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2F2DA4"/>
  <w15:chartTrackingRefBased/>
  <w15:docId w15:val="{E6FF42CB-5C95-C742-AEBF-1A4A98A1A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4B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4B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4B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4B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4B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4B2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4B2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4B2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4B2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4B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4B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4B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4B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4B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4B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4B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4B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4B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4B2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4B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4B2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4B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4B2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4B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4B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4B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4B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4B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4B2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2272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0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9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wkins, Marquis</dc:creator>
  <cp:keywords/>
  <dc:description/>
  <cp:lastModifiedBy>Hawkins, Marquis</cp:lastModifiedBy>
  <cp:revision>14</cp:revision>
  <dcterms:created xsi:type="dcterms:W3CDTF">2024-09-18T20:06:00Z</dcterms:created>
  <dcterms:modified xsi:type="dcterms:W3CDTF">2024-09-22T15:36:00Z</dcterms:modified>
</cp:coreProperties>
</file>